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480" w:after="0"/>
        <w:rPr>
          <w:lang w:val="en-US"/>
        </w:rPr>
      </w:pPr>
      <w:r>
        <w:rPr>
          <w:lang w:val="en-US"/>
        </w:rPr>
        <w:t>Appendix S3. Meta-analytical test results and sample size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l analyses were conducted in Metawin 2.0.  Figure numbers refers to the graphs as shown in the paper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2"/>
        <w:spacing w:lineRule="auto" w:line="240"/>
        <w:rPr/>
      </w:pPr>
      <w:r>
        <w:rPr>
          <w:lang w:val="en-US"/>
        </w:rPr>
        <w:t>Analysis of all 59 experiments</w:t>
      </w:r>
    </w:p>
    <w:p>
      <w:pPr>
        <w:pStyle w:val="Heading3"/>
        <w:spacing w:lineRule="auto" w:line="240"/>
        <w:rPr>
          <w:lang w:val="en-US"/>
        </w:rPr>
      </w:pPr>
      <w:r>
        <w:rPr>
          <w:lang w:val="en-US"/>
        </w:rPr>
        <w:t xml:space="preserve">Weighted analysi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total  83.3410     58   0.01628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++   -0.9566      -1.2667 to -0.6465   -1.2850 to -0.6580   -1.2834 to -0.652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qrt Pooled Variance = 0.9107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ean Study Variance = 0.9132     Ratio = 0.997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spacing w:lineRule="auto" w:line="240"/>
        <w:rPr>
          <w:lang w:val="en-US"/>
        </w:rPr>
      </w:pPr>
      <w:r>
        <w:rPr>
          <w:lang w:val="en-US"/>
        </w:rPr>
        <w:t xml:space="preserve">Un-weighted analysi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Qtotal  58.0000     58   0.4753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++   -1.4423      -1.9618 to -0.9229   -1.9792 to -0.9539   -1.9770 to -0.950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qrt Pooled Variance = 1.724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ean Study Variance = 1.0000     Ratio = 1.724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a Seaweed abundance gDWm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Not all experiments reported seaweed abundance; 17 experiments included multiple seaweed abundance levels (these were represented with &gt;1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experiment</w:t>
      </w:r>
      <w:r>
        <w:rPr>
          <w:rFonts w:cs="Times New Roman" w:ascii="Times New Roman" w:hAnsi="Times New Roman"/>
          <w:sz w:val="24"/>
          <w:szCs w:val="24"/>
          <w:lang w:val="en-US"/>
        </w:rPr>
        <w:t>).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6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0.2640   0.2525      0.29588        0.00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-0.0024   0.0009      0.01224        0.98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6.2760            0.0122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44   70.4063            0.0069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45   76.6823            0.0022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76.6823     45   0.0022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7341      -1.0745 to -0.3936   -1.1049 to -0.4293   -1.1232 to -0.431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726,   Mean Study Variance = 0.8867     Ratio = 0.984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3.621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0.2751   0.5087      0.58867        0.01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-0.0040   0.0017      0.01800        0.98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5.5964            0.0180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44   44.0000            0.4716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45   49.5964            0.295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49.5964     45   0.295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2164      -1.8549 to -0.5780   -1.9001 to -0.5990   -2.0238 to -0.661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9030,   Mean Study Variance = 1.0000     Ratio = 1.903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\</w:t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b Seaweed abundance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Note; This analysis is based on 17 experiments that tested explicitly for impact of seaweed abundance. This test does not suffer from problems with environmental co-variation.  An un-structured meta-analysis was conducted on =</w:t>
      </w:r>
      <w:r>
        <w:rPr>
          <w:rFonts w:eastAsia="Symbol" w:cs="Symbol" w:ascii="Symbol" w:hAnsi="Symbol"/>
          <w:sz w:val="20"/>
          <w:szCs w:val="20"/>
          <w:lang w:val="en-US"/>
        </w:rPr>
        <w:t>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values (=</w:t>
      </w:r>
      <w:r>
        <w:rPr>
          <w:rFonts w:eastAsia="Symbol" w:cs="Symbol" w:ascii="Symbol" w:hAnsi="Symbol"/>
          <w:sz w:val="20"/>
          <w:szCs w:val="20"/>
          <w:lang w:val="en-US"/>
        </w:rPr>
        <w:t>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High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–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Low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V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= variance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/>
      </w:pPr>
      <w:r>
        <w:rPr/>
        <w:t xml:space="preserve">Table: Data-set used for paired seaweed abundances. </w:t>
      </w:r>
    </w:p>
    <w:tbl>
      <w:tblPr>
        <w:tblW w:w="727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53"/>
        <w:gridCol w:w="1053"/>
        <w:gridCol w:w="1185"/>
        <w:gridCol w:w="1053"/>
        <w:gridCol w:w="1053"/>
        <w:gridCol w:w="1053"/>
      </w:tblGrid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Exp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NZ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en-NZ"/>
              </w:rPr>
              <w:t>Low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NZ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en-NZ"/>
              </w:rPr>
              <w:t>Low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NZ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en-NZ"/>
              </w:rPr>
              <w:t>Hig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NZ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en-NZ"/>
              </w:rPr>
              <w:t>High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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NZ"/>
              </w:rPr>
              <w:t>d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 w:eastAsia="en-NZ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  <w:lang w:val="en-US" w:eastAsia="en-NZ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6.071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3.7386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3.03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4.83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6.965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9.284634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15186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33513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98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3854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.133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360299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338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775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585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4156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246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046591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.745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97424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46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2684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723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121368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329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791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476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861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146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82649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561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0169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362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076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19918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04682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009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3106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3.506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3.0125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.497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161597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3289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8691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853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606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5249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23784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4.023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7397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5.163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4874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.139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11358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424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9284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868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3.4009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443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664719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51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9035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684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07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165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98698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4.708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79989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0.269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8.5266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5.561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5.163283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5.13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01204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6.47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76905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.340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390551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3.114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03801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5.413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2.1613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299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599662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067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667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1245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0724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0568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919577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010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6887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22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2446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2307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706615</w:t>
            </w:r>
          </w:p>
        </w:tc>
      </w:tr>
      <w:tr>
        <w:trPr>
          <w:trHeight w:val="300" w:hRule="atLeast"/>
        </w:trPr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1.248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8208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2.088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1.0419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-0.840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NZ"/>
              </w:rPr>
              <w:t>0.93141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096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16.4525     16   0.4218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7820      -1.3359 to -0.2280   -1.2506 to -0.4196   -1.2775 to -0.424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3106  Mean Study Variance = 1.9573     Ratio = 0.158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905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16.0000     16   0.4529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503      -2.4663 to -0.4343   -2.5055 to -0.6688   -2.5748 to -0.702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7046  Mean Study Variance = 1.0000     Ratio = 1.704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Figure 1c Run time (Seaweed duration)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ote: One study contributed with multiple independent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experiment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(tested explicitly for impact of sample time with independent time treatments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39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2758   0.1804      0.00000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 0.1143   0.0358      0.00143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10.1636            0.0014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65   87.4591            0.033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66   97.6227            0.0069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97.6227     66   0.0069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158      -1.1967 to -0.6350   -1.2299 to -0.6301   -1.2071 to -0.615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601,  Mean Study Variance = 0.9264     Ratio = 0.928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501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8772   0.2827      0.00000        0.0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 0.1647   0.0590      0.00524        0.0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7.7947            0.0052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65   65.0000            0.4766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66   72.7947            0.2644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72.7947     66   0.2644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127      -1.8692 to -0.9563   -1.9105 to -0.9924   -1.9212 to -0.99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5815,   Mean Study Variance = 1.0000     Ratio = 1.581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d Plot size (Seaweed extent)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888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0784   0.1819      0.00000        0.06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 0.2561   0.2174      0.23870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1.3882            0.238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58   81.7506            0.0216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9   83.1388            0.0209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3.1388     59   0.0209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715      -1.2870 to -0.6560   -1.2998 to -0.6837   -1.2802 to -0.669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9425 , Mean Study Variance = 0.9539     Ratio = 0.988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3.008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7054   0.2952      0.00000        0.02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 0.6375   0.3936      0.10527        0.02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2.6238            0.1052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58   58.0000            0.4753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9   60.6238            0.417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0.6238     59   0.417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745      -1.9918 to -0.9573   -2.0189 to -1.0438   -2.0311 to -1.054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7346   Mean Study Variance = 1.0000     Ratio = 1.734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e Seaweed origin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82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             45      1.03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14      0.138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1    6.1180            0.01338        0.02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7   77.6207            0.0360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83.7386            0.015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               45   -1.1746     44   -1.5335 to -0.8157   -1.6048 to -0.8162   -1.5960 to -0.805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 14   -0.2910     13   -0.9600 to 0.3780   -0.6702 to 0.0899   -0.6780 to 0.087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3.7386     58   0.015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551      -1.2641 to -0.6460   -1.2894 to -0.6500   -1.2797 to -0.639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9058  Mean Study Variance = 0.9132     Ratio = 0.992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691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             45      3.502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14     -0.054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1    5.4144            0.01997        0.02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7   57.0000            0.4750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62.4144            0.322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0               45   -1.7670     44   -2.3442 to -1.1897   -2.4038 to -1.2079   -2.4240 to -1.21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 14   -0.3988     13   -1.5081 to 0.7105   -0.9358 to 0.0748   -0.9593 to 0.055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2.4144     58   0.322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423      -1.9430 to -0.9416   -2.0006 to -0.9705   -2.0401 to -0.984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406   Mean Study Variance = 1.0000     Ratio = 1.64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f Seaweed attachment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85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rift            34      0.883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piphyte         17      1.40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oot              9      0.264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2    6.9911            0.03033        0.04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7   77.0573            0.0395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9   84.0485            0.0177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rift           34   -1.0278     33   -1.4523 to -0.6033   -1.4738 to -0.6482   -1.4694 to -0.641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piphyte         17   -1.3476     16   -1.9824 to -0.7128   -2.1030 to -0.6777   -2.0592 to -0.644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oot             9   -0.1399      8   -0.9680 to 0.6882   -0.5815 to 0.3456   -0.5924 to 0.293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4.0485     59   0.0177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485      -1.2578 to -0.6393   -1.2926 to -0.6570   -1.2785 to -0.644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9232  Mean Study Variance = 0.9017     Ratio = 1.023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757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rift            34      4.258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piphyte         17      1.253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oot              9     -0.426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2    4.9987            0.08214        0.08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7   57.0000            0.4750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9   61.9987            0.3696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rift           34   -1.6768     33   -2.3531 to -1.0004   -2.4887 to -0.9691   -2.5513 to -1.001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piphyte         17   -1.6284     16   -2.6249 to -0.6319   -2.3090 to -0.9428   -2.2484 to -0.893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oot             9   -0.0949      8   -1.5849 to 1.3951   -0.5685 to 0.3813   -0.5564 to 0.385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1.9987     59   0.3696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258      -1.9265 to -0.9250   -1.9091 to -0.9734   -1.9784 to -0.99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605  Mean Study Variance = 1.0000     Ratio = 1.66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g Seaweed morphology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Note; morphologies that only were tested in a single experiment (Articulated calcareous, Encrusting) could not be analysed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99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lo            8      0.307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oa           12      1.234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l           26      1.001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            6      0.755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he            5     -0.18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4   12.8388            0.01209        0.02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2   71.7520            0.036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6   84.5907            0.0081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lo              8   -0.1012      7   -0.9667 to 0.7644   -0.6002 to 0.3969   -0.6469 to 0.375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oa             12   -1.2788     11   -2.1102 to -0.4474   -2.3504 to -0.6493   -2.3792 to -0.651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l             26   -1.0281     25   -1.4955 to -0.5607   -1.5539 to -0.5915   -1.5563 to -0.59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              6   -0.6207      5   -1.8896 to 0.6483   -1.5497 to 0.2431   -1.4955 to 0.370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he              5   -2.3858      4   -3.9941 to -0.7776   -3.1163 to -1.8395   -3.1394 to -1.865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4.5907     56   0.0081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601      -1.2731 to -0.6471   -1.2895 to -0.6587   -1.2565 to -0.646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943   Mean Study Variance = 0.9298     Ratio = 0.961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xcluded Groups from "Test factor": Artic, Enc , Estimate of pooled variance: 2.833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lo            8     -0.385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oa           12      5.294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l           26      3.589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            6      0.443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he            5     -0.04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4    7.8195            0.09842        0.11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2   52.0000            0.4739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6   59.8195            0.3388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lo              8   -0.0316      7   -1.6684 to 1.6052   -0.5565 to 0.4608   -0.5213 to 0.505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oa             12   -2.0562     11   -3.3001 to -0.8124   -3.5810 to -0.8806   -3.6223 to -0.891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l             26   -1.5804     25   -2.3713 to -0.7896   -2.3957 to -0.8823   -2.4944 to -0.976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              6   -0.7886      5   -2.8430 to 1.2659   -1.5785 to 0.1621   -1.6457 to 0.120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he              5   -2.5830      4   -5.0140 to -0.1520   -3.4768 to -1.8814   -3.4768 to -1.905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59.8195     56   0.3388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678      -1.9873 to -0.9483   -1.9914 to -1.0084   -1.9881 to -1.005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832  Mean Study Variance = 1.0000     Ratio = 1.683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1h Seaweed taxonomy (genus)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Note; genera that only were tested in a single experiment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eramium, Eucheuma, Halimeda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 could not be analyzed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65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  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aulerpa            8      0.307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racilaria         11      1.957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urencia          10      0.41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ed              23      1.34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lva                5     -0.18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4   16.7972            0.00212        0.0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2   69.2772            0.0548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6   86.0744            0.0060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aulerpa          8   -0.1034      7   -0.9549 to 0.7482   -0.6132 to 0.4295   -0.6606 to 0.37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racilaria         11   -1.3530     10   -2.2594 to -0.4465   -2.5655 to -0.6253   -2.7247 to -0.68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urencia         10   -0.4909      9   -1.2034 to 0.2215   -1.0136 to -0.1052   -1.1343 to -0.111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ed           23   -1.3069     22   -1.8400 to -0.7738   -1.8779 to -0.7656   -1.8765 to -0.754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lva             5   -2.3827      4   -3.9722 to -0.7932   -3.2862 to -1.8659   -3.2862 to -1.865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6.0744     56   0.0060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750      -1.2840 to -0.6659   -1.3143 to -0.6813   -1.3204 to -0.685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751  Mean Study Variance = 0.9313     Ratio = 0.939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611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  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aulerpa            8     -0.385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racilaria         11      5.758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urencia          10     -0.214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ed              23      3.773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lva                5     -0.04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4   11.2003            0.02440        0.03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2   52.0000            0.4739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6   63.2003            0.237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aulerpa          8   -0.0316      7   -1.6204 to 1.5572   -0.5314 to 0.4783   -0.5484 to 0.456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racilaria         11   -2.1680     10   -3.4446 to -0.8913   -3.8743 to -0.8242   -3.8683 to -0.80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urencia         10   -0.5135      9   -1.8731 to 0.8461   -1.1524 to -0.1083   -1.2419 to -0.120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ed           23   -1.8435     22   -2.6654 to -1.0216   -2.7263 to -0.9870   -2.8994 to -1.074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lva             5   -2.5830      4   -4.9427 to -0.2232   -3.4525 to -1.9171   -3.4768 to -2.003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3.2003     56   0.237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834      -1.9876 to -0.9791   -1.9991 to -0.9730   -2.0319 to -0.978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161  Mean Study Variance = 1.0000     Ratio = 1.616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2a Seagrass abundance (gDW/m2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: Not all experiments reported seagrass abundance.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999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0.5090   0.2453      0.03796        0.42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 0.0000   0.0002      0.83878        0.24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0.0414            0.8387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46   80.2681            0.0013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47   80.3094            0.0017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0.3094     47   0.0017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4747      -0.8328 to -0.1166   -0.8648 to -0.1070   -0.8619 to -0.106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9996   Mean Study Variance = 0.8893     Ratio = 1.124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4.597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0364   0.4700      0.02744        0.38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 0.0001   0.0004      0.71668        0.38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0.1317            0.7166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46   46.0000            0.4722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47   46.1317            0.5084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46.1317     47   0.5084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192      -1.6062 to -0.2322   -1.5794 to -0.3106   -1.6342 to -0.334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2.1441   Mean Study Variance = 1.0000     Ratio = 2.144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2b Seagrass siz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ote: Experiments reporting effects on mixed seagrass species assemblages were not included.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827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7      2.129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 8      0.714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44      0.684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2    7.8377            0.01986        0.03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6   75.5897            0.0416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83.4274            0.016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  7   -2.0374      6   -3.2104 to -0.8644   -3.7886 to -1.1049   -3.7217 to -1.057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   8   -0.2744      7   -1.2493 to 0.7006   -1.3231 to 0.3558   -1.3315 to 0.355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  44   -0.9342     43   -1.2936 to -0.5749   -1.3167 to -0.6232   -1.3001 to -0.612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3.4274     58   0.016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563      -1.2661 to -0.6464   -1.3122 to -0.6764   -1.3070 to -0.664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9097,   Mean Study Variance = 0.9132     Ratio = 0.996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609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7      6.204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 8      2.248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44      2.166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2    7.8371            0.01987        0.03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6   56.0000            0.4748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63.8371            0.2788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  7   -3.2490      6   -5.0062 to -1.4918   -5.0948 to -1.4888   -5.1727 to -1.505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   8   -0.6992      7   -2.2875 to 0.8891   -1.9903 to 0.3566   -2.0079 to 0.340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  44   -1.2900     43   -1.8676 to -0.7124   -1.8808 to -0.7950   -1.9780 to -0.856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3.8371     58   0.2788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423      -1.9374 to -0.9472   -1.9615 to -0.9828   -1.9658 to -0.983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153   Mean Study Variance = 1.0000     Ratio = 1.615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2c Seagrass taxonomy (genus)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Note; genera that only were tested in a single experiment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Enhalus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) could not be analysed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82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mp            2     -0.456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Cym            6     -0.013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Halod          3      2.331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Halop          3     -0.409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Mix            3      0.055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Tha           17      0.225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Zos           29      2.064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6    35.0837            0.00000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6    72.9239            0.0638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62   108.0076            0.0002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mp               2    0.4188      1   -9.1759 to 10.8135   -0.8019 to 0.1371   -0.8019 to 0.137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m               6   -0.1631      5   -1.2615 to 0.9353   -0.5027 to 0.2653   -0.5078 to 0.265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Halod             3   -1.3897      2   -4.1661 to 1.3867   -7.4313 to -0.1085   -3.2611 to -0.108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Halop             3   -5.3983      2   -9.9312 to -0.8654   -7.4915 to -4.2642   -6.6708 to -4.264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               3   -1.5014      2   -4.1859 to 1.1831   -2.2721 to -0.9931   -2.2721 to -0.993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ha              17   -0.3971     16   -0.9295 to 0.1354   -0.7886 to -0.0829   -0.8297 to -0.104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Zos              29   -1.3531     28   -1.8430 to -0.8632   -1.9481 to -0.7901   -1.9198 to -0.765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108.0076     62   0.0002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8981      -1.1919 to -0.6043   -1.2352 to -0.5770   -1.2207 to -0.557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847,  Mean Study Variance = 0.9217     Ratio = 0.959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185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mp            2     -0.999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Cym            6     -0.681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Halod          3     14.50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Halop          3      1.605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Mix            3     -0.588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da-DK"/>
        </w:rPr>
      </w:pPr>
      <w:r>
        <w:rPr>
          <w:rFonts w:cs="Times New Roman" w:ascii="Times New Roman" w:hAnsi="Times New Roman"/>
          <w:sz w:val="20"/>
          <w:szCs w:val="20"/>
          <w:lang w:val="da-DK"/>
        </w:rPr>
        <w:t>Tha           17     -0.343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Zos           29      3.615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6   33.9548            0.00001        0.00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6   56.0000            0.4748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62   89.9548            0.0116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 95% CI             Bootstrap CI            Bias CI 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mp              2    0.4195      1   -15.2152 to 16.8542   -0.8019 to 1.371  - 0.8019 to 1.337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ym              6   -0.1244      5   -1.9971 to 1.7484   -0.4835 to 0.3506   -0.4640 to 0.386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Halod            3   -2.9340      2   -7.3674 to 1.4995   -7.4313 to -0.1085   -7.4313 to -0.108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Halop            3   -5.8537      2   -10.2872 to -1.4203   -7.4915 to -4.2642   -6.9295 to -4.264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ix              3   -1.6021      2   -6.0356 to 2.8313   -2.2721 to -0.9931   -2.2721 to -1.175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ha             17   -0.4178     16   -1.3354 to 0.4997   -0.8173 to -0.0750   -0.8395 to -0.105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Zos             29   -1.8371     28   -2.5160 to -1.1582   -2.5940 to -1.1430   -2.6029 to -1.142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9.9548     62   0.0116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390      -1.8885 to -0.9895   -1.9502 to -0.9418   -1.9717 to -0.944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4782,  Mean Study Variance = 1.0000     Ratio = 1.478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S1a Temperature ranking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675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20      0.735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13      0.998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 8      1.365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4             18      0.354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3   14.1761            0.00268        0.00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5   76.8129            0.0276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90.9890            0.0036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 20   -1.8019     19   -2.3837 to -1.2201   -2.3418 to -1.2910   -2.3414 to -1.288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  13   -0.6586     12   -1.3417 to 0.0246   -1.3953 to -0.0980   -1.4091 to -0.10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   8   -0.8235      7   -1.7770 to 0.1299   -2.0362 to 0.0544   -2.0961 to 0.009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4               18   -0.4897     17   -0.9850 to 0.0056   -0.9285 to -0.1397   -0.9608 to -0.160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90.9890     58   0.0036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276      -1.2183 to -0.6368   -1.2603 to -0.6207   -1.2546 to -0.618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219;  Mean Study Variance = 0.9132     Ratio = 0.900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724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20      3.310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13      4.530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 8      3.695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4             18      0.394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3    6.8667            0.07627        0.08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5   55.0000            0.4746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61.8667            0.3398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1               20   -2.2470     19   -3.1503 to -1.3437   -3.2112 to -1.5068   -3.4025 to -1.573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2               13   -1.3671     12   -2.5333 to -0.2010   -2.7354 to -0.3330   -2.9219 to -0.429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3                8   -1.4314      7   -3.0448 to 0.1820   -2.9836 to -0.1340   -3.1272 to -0.215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4               18   -0.6073     17   -1.5670 to 0.3523   -1.1949 to -0.1052   -1.2764 to -0.138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1.8667     58   0.3398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423      -1.9453 to -0.9394   -1.9570 to -0.9465   -2.0090 to -0.98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505;   Mean Study Variance = 1.0000     Ratio = 1.65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S1b continuous Latitude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69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 0.2230   0.4470      0.61798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-0.0314   0.0113      0.00547        0.0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7.7174            0.0054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57   78.4326            0.0314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86.1500            0.0096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6.1500     58   0.0096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458      -1.2484 to -0.6431   -1.2680 to -0.6370   -1.2707 to -0.64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769;  Mean Study Variance = 0.9132     Ratio = 0.960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766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 0.0978   0.7949      0.90203        0.0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-0.0389   0.0191      0.04099        0.0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4.1764            0.0409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57   57.0000            0.4750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61.1764            0.3626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1.1764     58   0.3626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423      -1.9481 to -0.9365   -1.9751 to -0.9787   -2.0158 to -1.016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632;   Mean Study Variance = 1.0000     Ratio = 1.663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Figure S1c Depth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836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1581   0.1991      0.00000        0.02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-0.2650   0.1650      0.10818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2.5807            0.1081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57   80.4264            0.0221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83.0070            0.0173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3.0070     58   0.0173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579      -1.2689 to -0.6469   -1.3146 to -0.6666   -1.3159 to -0.665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9148,   Mean Study Variance = 0.9132     Ratio = 1.001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833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Predictor     Value       SE   Prob(Norm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ntercept   -1.7654   0.3141      0.00000        0.01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lope       -0.4643   0.2637      0.07823        0.01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gression      1    3.1014            0.0782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Residual       57   57.0000            0.4750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8   60.1014            0.3995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60.1014     58   0.3995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423      -1.9526 to -0.9320   -1.9393 to -0.9659   -1.9446 to -0.974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6834,   Mean Study Variance = 1.0000     Ratio = 1.683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Figure S1d Experiment design; field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vs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laboratory</w:t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589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eld         34      0.393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b           26      1.477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1   24.6911            0.00000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8   73.8247            0.0786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9   98.5158            0.0009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eld           34   -0.4601     33   -0.7982 to -0.1221   -0.7820 to -0.1764   -0.7639 to -0.1568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b             26   -1.9646     25   -2.4859 to -1.4432   -2.6307 to -1.4161   -2.6904 to -1.432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98.5158     59   0.0009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131      -1.1910 to -0.6352   -1.2528 to -0.6163   -1.2470 to -0.611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7680,   Mean Study Variance = 0.9539     Ratio = 0.805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1.925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eld         34     -0.038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b           26      4.517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1   25.0767            0.00000       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58   58.0000            0.4753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59   83.0767            0.021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ield           34   -0.5076     33   -1.1044 to 0.0892   -0.8573 to -0.1795   -0.8529 to -0.167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lab             26   -2.7389     25   -3.4298 to -2.0481   -3.6541 to -1.9025   -3.7727 to -1.953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83.0767     59   0.02114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4745      -1.9164 to -1.0327   -2.0153 to -0.9872   -1.9651 to -0.958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3875,   Mean Study Variance = 1.0000     Ratio = 1.387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2"/>
        <w:spacing w:lineRule="auto" w:line="240"/>
        <w:rPr/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Figure S1e Experiment design; addition </w:t>
      </w:r>
      <w:r>
        <w:rPr>
          <w:rFonts w:cs="Times New Roman" w:ascii="Times New Roman" w:hAnsi="Times New Roman"/>
          <w:i/>
          <w:sz w:val="28"/>
          <w:szCs w:val="28"/>
          <w:lang w:val="en-US"/>
        </w:rPr>
        <w:t>vs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remova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Note: A few experiments included both an addition or removal treatment (contributing with &gt;1 d</w:t>
      </w:r>
      <w:r>
        <w:rPr>
          <w:rFonts w:cs="Times New Roman" w:ascii="Times New Roman" w:hAnsi="Times New Roman"/>
          <w:sz w:val="20"/>
          <w:szCs w:val="20"/>
          <w:vertAlign w:val="subscript"/>
          <w:lang w:val="en-US"/>
        </w:rPr>
        <w:t>experiment</w:t>
      </w:r>
      <w:r>
        <w:rPr>
          <w:rFonts w:cs="Times New Roman" w:ascii="Times New Roman" w:hAnsi="Times New Roman"/>
          <w:sz w:val="20"/>
          <w:szCs w:val="20"/>
          <w:lang w:val="en-US"/>
        </w:rPr>
        <w:t>). A = compare additions to plots without seagrass, R = compare removals to plots with seagrass, AR = compare addition plots to removal plot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0.723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             40      0.9883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R           3     -0.2385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             20      0.4083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2   16.1460            0.00031        0.0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60   75.0879            0.0907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62   91.2338            0.0092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               40   -1.3577     39   -1.7381 to -0.9774   -1.8209 to -0.9876   -1.7669 to -0.9530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R             3   -1.5223      2   -4.7604 to 1.7158   -2.1539 to -0.6844   -2.0990 to -0.6844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               20   -0.1815     19   -0.6682 to 0.3052   -0.5379 to 0.1744   -0.5787 to 0.153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91.2338     62   0.0092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0.9155      -1.2025 to -0.6286   -1.2157 to -0.6372   -1.2140 to -0.633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0.8508,  Mean Study Variance = 0.8947     Ratio = 0.951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Heading3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Unweighted analysi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stimate of pooled variance: 2.168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Heterogeneity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Class   #Studies   PooledVar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             40      3.452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R            3     -0.353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             20     -0.2026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Model          df         Q   Prob(Chi-Square)   Prob(Rand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etween         2   14.3930            0.00075        0.00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Within         60   60.0000            0.4757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otal          62   74.3930            0.1345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--Mean Effect Sizes--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Class     #Studies        E+     df         95% CI            Bootstrap CI            Bias CI     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               40   -1.9989     39   -2.5681 to -1.4296   -2.6736 to -1.4105   -2.7236 to -1.426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AR             3   -1.6080      2   -6.0296 to 2.8135   -2.1539 to -0.6844   -2.1539 to -0.6844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R               20   -0.1525     19   -0.9856 to 0.6805   -0.5257 to 0.1976   -0.5455 to 0.194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UMMARY RESULT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>Heterogeneity       df   Prob(Chi-Square)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Qtotal  74.3930     62   0.13450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0"/>
          <w:szCs w:val="20"/>
          <w:u w:val="single"/>
          <w:lang w:val="en-US"/>
        </w:rPr>
        <w:t xml:space="preserve">Mean Effect Size         95% CI            Bootstrap CI            Bias CI    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++   -1.3941      -1.8424 to -0.9458   -1.9155 to -0.9507   -1.9177 to -0.952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qrt Pooled Variance = 1.4724,  Mean Study Variance = 1.0000     Ratio = 1.4724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Calibri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Calibri" w:cs="Cambria"/>
      <w:b/>
      <w:b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3z2">
    <w:name w:val="WW8Num23z2"/>
    <w:qFormat/>
    <w:rPr>
      <w:rFonts w:ascii="Times New Roman" w:hAnsi="Times New Roman" w:eastAsia="Times New Roman"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Calibri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Calibri" w:cs="Times New Roman"/>
      <w:b/>
      <w:bCs/>
      <w:color w:val="4F81BD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3:27:00Z</dcterms:created>
  <dc:creator>Thomsen</dc:creator>
  <dc:description/>
  <cp:keywords/>
  <dc:language>en-US</dc:language>
  <cp:lastModifiedBy>Thomsen</cp:lastModifiedBy>
  <dcterms:modified xsi:type="dcterms:W3CDTF">2011-11-15T19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